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C29FA" w14:textId="523C3E6B" w:rsidR="005A0B81" w:rsidRPr="005A0B81" w:rsidRDefault="005A0B81" w:rsidP="005A0B81">
      <w:pPr>
        <w:jc w:val="center"/>
        <w:rPr>
          <w:sz w:val="24"/>
          <w:szCs w:val="28"/>
        </w:rPr>
      </w:pPr>
      <w:r w:rsidRPr="005A0B81">
        <w:rPr>
          <w:sz w:val="24"/>
          <w:szCs w:val="28"/>
        </w:rPr>
        <w:t xml:space="preserve">Aorta without constriction identified by </w:t>
      </w:r>
      <w:proofErr w:type="gramStart"/>
      <w:r w:rsidRPr="005A0B81">
        <w:rPr>
          <w:sz w:val="24"/>
          <w:szCs w:val="28"/>
        </w:rPr>
        <w:t>echocardiology</w:t>
      </w:r>
      <w:proofErr w:type="gramEnd"/>
    </w:p>
    <w:p w14:paraId="0E66DBB6" w14:textId="77777777" w:rsidR="005A0B81" w:rsidRDefault="005A0B81">
      <w:r>
        <w:rPr>
          <w:noProof/>
        </w:rPr>
        <w:drawing>
          <wp:inline distT="0" distB="0" distL="0" distR="0" wp14:anchorId="513D3D9C" wp14:editId="62A4425D">
            <wp:extent cx="5274310" cy="3950970"/>
            <wp:effectExtent l="0" t="0" r="0" b="0"/>
            <wp:docPr id="991538178" name="图片 1" descr="图片包含 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1538178" name="图片 1" descr="图片包含 图形用户界面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0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2CBF9A" w14:textId="77777777" w:rsidR="005A0B81" w:rsidRDefault="005A0B81"/>
    <w:p w14:paraId="164CC899" w14:textId="545260A2" w:rsidR="005A0B81" w:rsidRPr="005A0B81" w:rsidRDefault="005A0B81" w:rsidP="005A0B81">
      <w:pPr>
        <w:jc w:val="center"/>
        <w:rPr>
          <w:sz w:val="24"/>
          <w:szCs w:val="28"/>
        </w:rPr>
      </w:pPr>
      <w:r w:rsidRPr="005A0B81">
        <w:rPr>
          <w:sz w:val="24"/>
          <w:szCs w:val="28"/>
        </w:rPr>
        <w:t>Aorta with constriction identified by echocardiology</w:t>
      </w:r>
    </w:p>
    <w:p w14:paraId="7C0C673D" w14:textId="0EC58BE5" w:rsidR="0052650B" w:rsidRDefault="005A0B81">
      <w:r>
        <w:rPr>
          <w:noProof/>
        </w:rPr>
        <w:drawing>
          <wp:inline distT="0" distB="0" distL="0" distR="0" wp14:anchorId="2687B0D8" wp14:editId="7D23BCBD">
            <wp:extent cx="5274310" cy="3950970"/>
            <wp:effectExtent l="0" t="0" r="0" b="0"/>
            <wp:docPr id="163146467" name="图片 2" descr="图片包含 文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146467" name="图片 2" descr="图片包含 文本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0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947DE6" w14:textId="77777777" w:rsidR="0052650B" w:rsidRDefault="0052650B">
      <w:pPr>
        <w:widowControl/>
        <w:jc w:val="left"/>
      </w:pPr>
      <w:r>
        <w:br w:type="page"/>
      </w:r>
    </w:p>
    <w:p w14:paraId="4B22BD50" w14:textId="69C10694" w:rsidR="00094FBB" w:rsidRDefault="0052650B">
      <w:r>
        <w:rPr>
          <w:noProof/>
        </w:rPr>
        <w:lastRenderedPageBreak/>
        <w:drawing>
          <wp:inline distT="0" distB="0" distL="0" distR="0" wp14:anchorId="09034E85" wp14:editId="291F9871">
            <wp:extent cx="5274310" cy="1923415"/>
            <wp:effectExtent l="0" t="0" r="0" b="0"/>
            <wp:docPr id="43595461" name="图片 1" descr="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595461" name="图片 1" descr="图形用户界面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23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94F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11EC4"/>
    <w:rsid w:val="00094FBB"/>
    <w:rsid w:val="0052650B"/>
    <w:rsid w:val="005A0B81"/>
    <w:rsid w:val="00E11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7053E"/>
  <w15:chartTrackingRefBased/>
  <w15:docId w15:val="{3DE16763-C44F-4765-A08A-968FFA090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11EC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11E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11EC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11EC4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11EC4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11EC4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11EC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11EC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11EC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11EC4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11EC4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11EC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11EC4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11EC4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11EC4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11EC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11EC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11EC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11EC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11E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11EC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11E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11E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11E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11EC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11EC4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11EC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11EC4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E11EC4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秀 何</dc:creator>
  <cp:keywords/>
  <dc:description/>
  <cp:lastModifiedBy>文秀 何</cp:lastModifiedBy>
  <cp:revision>3</cp:revision>
  <dcterms:created xsi:type="dcterms:W3CDTF">2024-03-13T13:03:00Z</dcterms:created>
  <dcterms:modified xsi:type="dcterms:W3CDTF">2024-03-13T13:19:00Z</dcterms:modified>
</cp:coreProperties>
</file>